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C5F2E" w14:textId="372FC856" w:rsidR="00952E81" w:rsidRPr="0023503D" w:rsidRDefault="00052DE3" w:rsidP="00052DE3">
      <w:pPr>
        <w:ind w:leftChars="-472" w:rightChars="-500" w:right="-1050" w:hangingChars="413" w:hanging="991"/>
        <w:rPr>
          <w:rFonts w:ascii="Times New Roman" w:hAnsi="Times New Roman" w:cs="Times New Roman" w:hint="eastAsia"/>
          <w:bCs/>
          <w:sz w:val="24"/>
          <w:szCs w:val="24"/>
        </w:rPr>
      </w:pPr>
      <w:r w:rsidRPr="00052DE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3503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3503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52DE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3503D">
        <w:rPr>
          <w:rFonts w:ascii="Times New Roman" w:hAnsi="Times New Roman" w:cs="Times New Roman"/>
          <w:bCs/>
          <w:sz w:val="24"/>
          <w:szCs w:val="24"/>
        </w:rPr>
        <w:t>The correlation of CDKN1A expression and TMZ activity in glioma cell lines</w:t>
      </w:r>
      <w:r w:rsidR="0023503D">
        <w:rPr>
          <w:rFonts w:ascii="Times New Roman" w:hAnsi="Times New Roman" w:cs="Times New Roman" w:hint="eastAsia"/>
          <w:bCs/>
          <w:sz w:val="24"/>
          <w:szCs w:val="24"/>
        </w:rPr>
        <w:t>.</w:t>
      </w:r>
      <w:bookmarkStart w:id="0" w:name="_GoBack"/>
      <w:bookmarkEnd w:id="0"/>
    </w:p>
    <w:p w14:paraId="2A0A80F7" w14:textId="70025ADF" w:rsidR="00052DE3" w:rsidRPr="0023503D" w:rsidRDefault="00052DE3" w:rsidP="00052DE3">
      <w:pPr>
        <w:ind w:leftChars="-202" w:left="-424" w:rightChars="-230" w:right="-483"/>
      </w:pPr>
    </w:p>
    <w:tbl>
      <w:tblPr>
        <w:tblpPr w:leftFromText="180" w:rightFromText="180" w:vertAnchor="page" w:horzAnchor="margin" w:tblpXSpec="center" w:tblpY="2391"/>
        <w:tblW w:w="10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1135"/>
        <w:gridCol w:w="1338"/>
        <w:gridCol w:w="788"/>
        <w:gridCol w:w="993"/>
        <w:gridCol w:w="1559"/>
        <w:gridCol w:w="1559"/>
        <w:gridCol w:w="1134"/>
        <w:gridCol w:w="1276"/>
      </w:tblGrid>
      <w:tr w:rsidR="00052DE3" w:rsidRPr="00052DE3" w14:paraId="5894CA0D" w14:textId="77777777" w:rsidTr="00052DE3">
        <w:trPr>
          <w:trHeight w:val="590"/>
        </w:trPr>
        <w:tc>
          <w:tcPr>
            <w:tcW w:w="924" w:type="dxa"/>
            <w:shd w:val="clear" w:color="auto" w:fill="auto"/>
            <w:vAlign w:val="center"/>
            <w:hideMark/>
          </w:tcPr>
          <w:p w14:paraId="3E43EDD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ell Line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4F091A5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xpSQLE_gdscDec15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2B445A6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ctTemozolomide_gdscDec15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84C7F8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issue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9C61A2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ncoTree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E6A44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ncoTree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E3954F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ncoTree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7E714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ncoTree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CBDAC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T</w:t>
            </w:r>
          </w:p>
        </w:tc>
      </w:tr>
      <w:tr w:rsidR="00052DE3" w:rsidRPr="00052DE3" w14:paraId="12CCE19B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5F1832A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-423M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3E5D34DF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942734827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8C22BED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457122882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C1BDF9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45C878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CC9305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D4F9C8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23569E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62D4C1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4263F36A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58F7A33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P-126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2F3D5FC1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979781067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08F42BB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411791913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72FFF50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068A38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95647B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E08F60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D2D17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AB9BBB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pithelial-Mesenchymal</w:t>
            </w:r>
          </w:p>
        </w:tc>
      </w:tr>
      <w:tr w:rsidR="00052DE3" w:rsidRPr="00052DE3" w14:paraId="5D1FA3FC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0F7DF45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I-1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6E1458DE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731438291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DA2289F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36940646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70FD2BD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B88776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D5A8F0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62CDD4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lioblastoma (GB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230A99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liosarcoma (GSARC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FE7727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39BF429B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21E2E97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I-ME-N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1922674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562002961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7E1A0E1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320052233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05E5C28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A63EF3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6DCB95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CC0215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1CAF5E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2491BE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382FE14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796B132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-MG-BA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1BCB30D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159152749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D1C6D75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306662453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26A00FC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58AED5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DBFC91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1936BA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96954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EE99EE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2B441184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335A3B9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OG-G-UVW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27AC6F57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120650444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D381687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223093847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0BC4FC2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F0B40F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DC7E57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8BA3C9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B2BE6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33F379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7E6AEE7C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6D60CC3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U251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35886ED2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16474571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E103159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10723012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5E4212F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7DECD0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96C2E9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644B87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565840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285B48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56F75008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674C16A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NZTA3WT4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6D0D5456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764969328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369616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069687611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CC97CB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8C22DF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C6AC45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6FADC0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0D7C8A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1391C1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7768B20D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68C62D2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F539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15BF20BD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58686708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057B7E4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02633342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20369FB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A9ADD7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22E125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C8268B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1F8683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1C3964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5FFD6FD6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0683869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P-212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ECF6861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525586079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5E45868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001707117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542081B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E1C638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2221D8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1D3EA5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D0B4D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6B745C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D791B95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18B83E9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-566M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6F45ABC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694851017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EDCB0D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971000585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5379DC9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510393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A6FBAD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B5F850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A7E21F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3EB1B0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E3800E9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5A2411D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MR-5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34CE83D6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195637225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1A46AD4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970117652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BA328C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4D60F59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BBAC01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668974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7FBBC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054BF3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7789F720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7587CE5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N-229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60509B8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739703374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A52D7BF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909891052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172B96A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E3E429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58DFCE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32C774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E973B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6098D9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12C78348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02DA90F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059J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15F75362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831485363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C46844F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909388216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84EB3E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E58594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E666AC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A1C7BD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1C8A01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8B2147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1919A643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0B040C2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2-MG-BA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35538B23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505648745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10D9C6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869928354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236CBD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B37444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2427E8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BFDDAB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4BB684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49B690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46D237BC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080C14F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172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528CD2D2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59437062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F8097A1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852948153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0345F76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E31AE7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30003D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29F7D4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B9625D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A37B97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5CC53624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09B101B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B10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669C6C5A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325302994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9F5977B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844685649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7DC11AE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4320C3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F0BCDB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2E075D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815C36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5F6EBE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75FF698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14BADD8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S-1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5FD0F402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657774948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E2DCF82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835992551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E7EA5C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BABF28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E8325E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8516C4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B4A2F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ADC7AC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86D0559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6784032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GW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4E7ACD02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913860811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817A2A3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805670372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1DC72A0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CA4D83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B0879B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F33694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25AC14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EB59DA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53CCC788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39731BB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F268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0FFA58E1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337351707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23061B8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79709332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521893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29AC83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700DF9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78F9C3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68F8C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51D658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1EBD37A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720F7DE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B12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575EDEEA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526946044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D9A8D8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780198502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5D352C3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BED493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91E8EA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453AE6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9568A6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809256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2BA3A907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2F1CD5F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GB-1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00498575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.621625774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F917E5F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772711272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2BA9C41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AD3F2A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010E42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30CC2A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94FD8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DCFE57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310DEC5A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4098496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CN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2D4603A3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374671393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20655A9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764559619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78111F3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43E8684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5F4AAF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650347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F914B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79D854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4FA1E98C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7E30F51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W1088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37373644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524860897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C29B07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747114609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664607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3D5596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AD453C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EA0024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B84C5D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FA6DE1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59E15A6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1189829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aoy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6364AA4F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58773415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7E67A68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720243001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FF2BC3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E2BCBB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1342D9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9C5AD1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dulloblastoma (M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F8EC7F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39927F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4F7AE3CE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7CB17DF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F295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403B0FFA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972695749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4E0C529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718894673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2DF8797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059376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9AE59F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0BDDE0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EFC6E9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52B76D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1786C2B5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38823D8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ecker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77F9997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250622048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5343A7A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687336594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FB447A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22D390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BF1319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F0806F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1FFB91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A6BE03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329698B8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27E849E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BsusSR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156927C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166359708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E288C01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67770147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74900CD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54914A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FA948D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C5B5C1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7E869A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A2AAF5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3AC78C0E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566D901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98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443D22D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231040251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86D4D57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673743654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143D034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3B2D02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DE8EF9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C3D4CB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B63F3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8A2DB6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05150CAA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1454D12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K-N-FI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14E967E5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777774007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94366AD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655012411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09C6D45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BCBD64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5E7699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9CB520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168D8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440CD6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321B6E78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13938F3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4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1EEA8A2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362291706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6C1B03D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642173587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F92D9F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NNOT_CLASSIFY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FC1CA3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876FA2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7671B6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93470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2181CF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7112CE2A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6169C36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N-18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317AA0D6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569954325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878F7BA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627903256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3C4671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0B308D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F66D7C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770C58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C57E34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2B6FCF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28C87641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797C240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W1783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2A7E3938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627548577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765E0C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580160337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2A6C039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CD16EA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98FA1A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638CC4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C02508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FD851D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25A689EF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2D6D6AA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M-38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59A1C76F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09705021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E6CD8B3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571708523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20C209A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4EF9B94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D453ED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489AA5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05856F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80E3F7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25E10253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0106626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K-MG-1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6CF9D551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03798612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77984B4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571487211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1BE4D19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448A24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1859E1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E0F73B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1D7CBC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EB1CBB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24A84719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4422F1A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NS-42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0B9CB8A2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446677268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663DE18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569004088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104BFDE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NNOT_CLASSIFY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4E57A5A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37B271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696E63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0A651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7D4AAC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1F3902A0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66BC436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B7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5F729E88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14570394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B38B89F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559813837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5A0F973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328B83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C30591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5D6C74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BA70B3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266077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pithelial-Mesenchymal</w:t>
            </w:r>
          </w:p>
        </w:tc>
      </w:tr>
      <w:tr w:rsidR="00052DE3" w:rsidRPr="00052DE3" w14:paraId="7B567A0A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692675E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K-N-SH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03866EE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586601406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75A1033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555003162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352C64C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322B72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5D927F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6DFE01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5A3BDC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5B4275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25A351CB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3F94C36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B13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49180986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830751999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A3236BE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554254371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336AE16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656FA9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1D89DE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E2F0E2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E3E904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131269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78B1A9E1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05859CC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F126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1DC7BC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440160054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2862477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552048893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5F31BDA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246648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18B37E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4EB8C5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B743BD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527F36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13588452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52CF196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ELLY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6E0F014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516772216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0B1C23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551092988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E755AE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72E1BD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EEF474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C8F04E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5BCDB8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93EA54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2196C5D4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45D8EF3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B14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2E5EF2DE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586691975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B980438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533843169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1E69C7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70CEC4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5D0327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F2D93B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288B73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1E9636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01A4FC2F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3030090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-283MED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3DD7B939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88711729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7E98B76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522341368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7597F9D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258B45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00BB54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C36B47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dulloblastoma (M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9B7331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43007B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78C96AC1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316B3E7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GAM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A4909B7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890189109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F06A1AF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503993409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1C75A3E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NNOT_CLASSIFY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81D628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A5ABDA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62B526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04972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62872D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70B42A5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62115C1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MC-G1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4F076A86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191884163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A8E740A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482792441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760689E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NNOT_CLASSIFY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3E5872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77F0FB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08B38B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80AF49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756C68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56F3EFD1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36089BB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B5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034AAB47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774857903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2997691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46496566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3466863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C38189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F152C0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A47F9F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4C58E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9FBABA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7EDFDCD4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674404D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K-N-DZ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377A4C67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486637146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9D1C9E8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444970413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303BB5D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DBC4D9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BF9EBE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DDAF5F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41B262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0927D5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34696927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6D27A9D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-683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25ACCFC4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1751097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1AB608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444192998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56A2079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NNOT_CLASSIFY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109CD5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017B09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7DE61D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95CCF9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894ED8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0C731049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4AF3C27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NS-76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04789CD6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487235765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2258168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443439255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13E2271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602223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AE7DD7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C28FD1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dulloblastoma (M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8359B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91597F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587DB0ED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35446D2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CF-STTG1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1D1D3B14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275694997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5703F0B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435206459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3E2F352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4160C4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CE2D39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4DC3E1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046EA5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B98303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766A386E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68F9564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-10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406ED381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63677681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6B4D82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41844892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12D607C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7F5E1A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EDF3EA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5745FB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88ECD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BF2A32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2686330A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6403BA5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H-13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E0F6DB2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205714232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0F02F5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416985966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0953EE6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3ED8CD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B408FA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6D5115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7078F5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8141C1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0E87C4B4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0560BF3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YKG-1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6B940D0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541353305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9C5796D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416737384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17D00C0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369988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50D007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ED74FA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518DBD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5B6BD4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1875E826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0991EF8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-263M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3E9FDCF9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163360071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5ED13C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412437204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31B77A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FCB1A4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DBB643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8FF7C3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C4C869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ED5504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25D6D4A0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7E57B54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ALS-1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05D306FE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75191236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BC004C9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402783844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084439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NNOT_CLASSIFY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4D212CD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CC287D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DE29C2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8E25F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D544B3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222973B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3DA7CEF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OTO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69BBFFEB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589630832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C55D5ED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390466237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33FCD31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53B0C1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54AEBE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648BCD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810EE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525470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78CECB3E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64109B6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B1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6C26D0FA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948971711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82BEBC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384198185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37FFF20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0F3CE4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43C6EC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D738A9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9772D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11E0C6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08C964AB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3058051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INGS-1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3BC7C9E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8709257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A9868A5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355789886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3F36CB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C9E7C2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70EA01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71F7E3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E3A269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7E6B56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A2EE09B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3127B57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OG-G-CCM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5B693254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641892798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DBC9EC6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344664903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7823FF1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7FE54F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30DB34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FA3DC8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C4FD4D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DA47BD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4BB1B004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236B98C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IMA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1D1483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099628818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4CD113F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333915866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A1B63A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7CA8EE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0D9053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0A9EBE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1CB6CA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414594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9BD643D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7ABA754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BTRG-05M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5E31E6E1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472679823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3B7327A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309018217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BC5B47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AA9484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B464F6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3607E6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7DD1AE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85E6E6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779D9DF4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21BB72A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K-N-AS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2F2AE34A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470759945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B5E4735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295022507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0ADE6E0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22F0D9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228D23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3154D9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34E69E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240B64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675A057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74C1838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-336M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3EDF2BC1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524727344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29E6C0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289991603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2A1EA2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8A0D62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D45476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5D1FAB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38CEBD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040868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52BA37DB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4995056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B17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4FCBAB8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848707666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E942C8B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26002437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357D822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AF7BC3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CFD130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3CED29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0720B2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221B8C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58F2E47F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4CFDAD2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P-N-YN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3AE98CF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204792365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CD28022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238057675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228A510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F522CC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E8C24C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16BF4B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5988F5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8BEC0A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22C06C12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7934BDB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LAN-6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75E1C2B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156733942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06B9AF9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218550513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B253E5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ED466A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5728AD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mbryonal Tumor (EMBT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645AEE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blastoma (NBL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A53A85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66EC67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pithelial-Mesenchymal</w:t>
            </w:r>
          </w:p>
        </w:tc>
      </w:tr>
      <w:tr w:rsidR="00052DE3" w:rsidRPr="00052DE3" w14:paraId="6E3E6B33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4AFEA1C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-542M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2591A584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141046524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F877857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20982201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B20951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C03A9D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39819F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D29DA2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A3ACF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72F578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71E2473C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6BA37F8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-392M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A6075EB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246723978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198BFC4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204740961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3C01A4B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61994A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E692BD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3C3375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2EB77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241D05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13FF8CC1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10D3BA6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-247M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25A24FE4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815748064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EDFB531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201227445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737111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6965AB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124133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0034B2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65F28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716E29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35992669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4DC7900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-11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BEDDE38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271905143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F72FD95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184216618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2977250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AD5618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70B50E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82BBE7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13650B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BC4526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344D555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4F63559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K-M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30D7A50D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453742098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BE3AEB9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175669599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8B2E89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291CC9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E62674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0206E3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3073E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8DBCC9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6A2EB8FA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62B9103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NS-81-FD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0B01539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914966493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2E2B2697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150996315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874448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NNOT_CLASSIFY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F74AD9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A33E0C2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3422BB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C94295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B035709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10D6ACCC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1D7B3E5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N-405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1C1267B2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761316957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0920C8F8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136486143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9CA998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C6FA14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18C3D6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C1D3D7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CBC0E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BB4C42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071B8CFB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16AFB54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E2-M17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6DCAFE5F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608514654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F8D7395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11526424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1097D25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B6D9B8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6F3E21C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53606C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4AE68B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1F31FE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1AEB9BA8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46FC252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S-1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522AAE0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139373664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A62058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113944637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2D79CEA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4F8A2C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18946D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A6EA54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1C871F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1C8AEE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41A51DCB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5BBF428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NB75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53687F0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700290599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6ADEE42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108134946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03E44CA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85D15B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6168A5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9C5C6F4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36E63F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CFD049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0CCFB933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7674DCF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U-87-M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C4E0955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240978063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58C8E9CE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098723986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2EBE5B4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7C08BA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0BA9635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121317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174782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C315D2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41671496" w14:textId="77777777" w:rsidTr="00052DE3">
        <w:trPr>
          <w:trHeight w:val="430"/>
        </w:trPr>
        <w:tc>
          <w:tcPr>
            <w:tcW w:w="924" w:type="dxa"/>
            <w:shd w:val="clear" w:color="auto" w:fill="auto"/>
            <w:vAlign w:val="bottom"/>
            <w:hideMark/>
          </w:tcPr>
          <w:p w14:paraId="1800A223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U-118-M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6B58CC90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312173002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8ACA4D3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098642191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223C1DE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752F17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4055870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iffuse Glioma (DIFG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C1E992E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trocytoma (AST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E7410B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EB719D7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  <w:tr w:rsidR="00052DE3" w:rsidRPr="00052DE3" w14:paraId="44425167" w14:textId="77777777" w:rsidTr="00052DE3">
        <w:trPr>
          <w:trHeight w:val="280"/>
        </w:trPr>
        <w:tc>
          <w:tcPr>
            <w:tcW w:w="924" w:type="dxa"/>
            <w:shd w:val="clear" w:color="auto" w:fill="auto"/>
            <w:vAlign w:val="bottom"/>
            <w:hideMark/>
          </w:tcPr>
          <w:p w14:paraId="2A8DA346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-502MG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16BD73AC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.936074345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7D0B4CA5" w14:textId="77777777" w:rsidR="00052DE3" w:rsidRPr="00052DE3" w:rsidRDefault="00052DE3" w:rsidP="00030D7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011801372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35885AD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4B12B31D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ain_C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76E4FC8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DF762E1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699268F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C69071A" w14:textId="77777777" w:rsidR="00052DE3" w:rsidRPr="00052DE3" w:rsidRDefault="00052DE3" w:rsidP="00030D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52DE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senchymal</w:t>
            </w:r>
          </w:p>
        </w:tc>
      </w:tr>
    </w:tbl>
    <w:p w14:paraId="2565005E" w14:textId="77777777" w:rsidR="00052DE3" w:rsidRPr="00052DE3" w:rsidRDefault="00052DE3" w:rsidP="00052DE3"/>
    <w:sectPr w:rsidR="00052DE3" w:rsidRPr="00052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G1NDA0tDA3MbY0MbJU0lEKTi0uzszPAykwrAUAJTlAzywAAAA="/>
  </w:docVars>
  <w:rsids>
    <w:rsidRoot w:val="00052DE3"/>
    <w:rsid w:val="00052DE3"/>
    <w:rsid w:val="000D4E24"/>
    <w:rsid w:val="0023503D"/>
    <w:rsid w:val="0095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7D679"/>
  <w15:chartTrackingRefBased/>
  <w15:docId w15:val="{9023D586-9B65-475E-AB10-3E3934B16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52D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2D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052DE3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052DE3"/>
    <w:rPr>
      <w:color w:val="954F72"/>
      <w:u w:val="single"/>
    </w:rPr>
  </w:style>
  <w:style w:type="paragraph" w:customStyle="1" w:styleId="msonormal0">
    <w:name w:val="msonormal"/>
    <w:basedOn w:val="a"/>
    <w:rsid w:val="00052D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52DE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52DE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52DE3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52DE3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88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1126</Words>
  <Characters>6390</Characters>
  <Application>Microsoft Macintosh Word</Application>
  <DocSecurity>0</DocSecurity>
  <Lines>118</Lines>
  <Paragraphs>33</Paragraphs>
  <ScaleCrop>false</ScaleCrop>
  <Company/>
  <LinksUpToDate>false</LinksUpToDate>
  <CharactersWithSpaces>7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ao</dc:creator>
  <cp:keywords/>
  <dc:description/>
  <cp:lastModifiedBy>juanni li</cp:lastModifiedBy>
  <cp:revision>2</cp:revision>
  <dcterms:created xsi:type="dcterms:W3CDTF">2022-04-16T13:41:00Z</dcterms:created>
  <dcterms:modified xsi:type="dcterms:W3CDTF">2022-07-24T10:31:00Z</dcterms:modified>
</cp:coreProperties>
</file>